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FBD" w:rsidRDefault="004D3FBD" w:rsidP="004D3FBD">
      <w:pPr>
        <w:tabs>
          <w:tab w:val="left" w:pos="180"/>
        </w:tabs>
        <w:spacing w:after="0" w:line="240" w:lineRule="auto"/>
        <w:jc w:val="center"/>
        <w:rPr>
          <w:rFonts w:ascii="Times New Roman" w:hAnsi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S2</w:t>
      </w:r>
      <w:r w:rsidRPr="005E4DC5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Table. Nutrient and energy distribution by meal</w:t>
      </w:r>
    </w:p>
    <w:p w:rsidR="004D3FBD" w:rsidRDefault="004D3FBD" w:rsidP="004D3FBD">
      <w:pPr>
        <w:tabs>
          <w:tab w:val="left" w:pos="180"/>
        </w:tabs>
        <w:spacing w:after="0" w:line="240" w:lineRule="auto"/>
        <w:jc w:val="center"/>
        <w:rPr>
          <w:rFonts w:ascii="Times New Roman" w:hAnsi="Times New Roman"/>
          <w:b/>
          <w:lang w:val="en-US"/>
        </w:rPr>
      </w:pPr>
    </w:p>
    <w:tbl>
      <w:tblPr>
        <w:tblW w:w="5337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1547"/>
        <w:gridCol w:w="1332"/>
        <w:gridCol w:w="1227"/>
        <w:gridCol w:w="1107"/>
        <w:gridCol w:w="1412"/>
        <w:gridCol w:w="1792"/>
        <w:gridCol w:w="1232"/>
        <w:gridCol w:w="1737"/>
        <w:gridCol w:w="1547"/>
        <w:gridCol w:w="1067"/>
      </w:tblGrid>
      <w:tr w:rsidR="004D3FBD" w:rsidRPr="007D110F" w:rsidTr="00375519">
        <w:trPr>
          <w:trHeight w:val="270"/>
          <w:jc w:val="center"/>
        </w:trPr>
        <w:tc>
          <w:tcPr>
            <w:tcW w:w="43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Energy (</w:t>
            </w:r>
            <w:r w:rsidRPr="003E4CE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/>
              </w:rPr>
              <w:t>kcal</w:t>
            </w: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3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eins (</w:t>
            </w:r>
            <w:r w:rsidRPr="003E4CE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/>
              </w:rPr>
              <w:t>gram</w:t>
            </w: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0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Fats (</w:t>
            </w:r>
            <w:r w:rsidRPr="003E4CE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/>
              </w:rPr>
              <w:t>gram</w:t>
            </w: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SFA (</w:t>
            </w:r>
            <w:r w:rsidRPr="003E4CE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/>
              </w:rPr>
              <w:t>gram</w:t>
            </w: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6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Cholesterol (</w:t>
            </w:r>
            <w:r w:rsidRPr="003E4CE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/>
              </w:rPr>
              <w:t>mg</w:t>
            </w: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58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Carbohydrates (</w:t>
            </w:r>
            <w:r w:rsidRPr="003E4CE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/>
              </w:rPr>
              <w:t>gram</w:t>
            </w: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Sugars (</w:t>
            </w:r>
            <w:r w:rsidRPr="003E4CE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/>
              </w:rPr>
              <w:t>gram</w:t>
            </w: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56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Dietary fibres (</w:t>
            </w:r>
            <w:r w:rsidRPr="003E4CE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/>
              </w:rPr>
              <w:t>gram</w:t>
            </w: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50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Sodium (</w:t>
            </w:r>
            <w:r w:rsidRPr="003E4CE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/>
              </w:rPr>
              <w:t>mg</w:t>
            </w: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Iron (</w:t>
            </w:r>
            <w:r w:rsidRPr="003E4CE4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/>
              </w:rPr>
              <w:t>mg</w:t>
            </w: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4D3FBD" w:rsidRPr="007D110F" w:rsidTr="00375519">
        <w:trPr>
          <w:trHeight w:val="52"/>
          <w:jc w:val="center"/>
        </w:trPr>
        <w:tc>
          <w:tcPr>
            <w:tcW w:w="43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 xml:space="preserve">Breakfast </w:t>
            </w:r>
          </w:p>
        </w:tc>
        <w:tc>
          <w:tcPr>
            <w:tcW w:w="50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77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436.4-855.3]*</w:t>
            </w:r>
          </w:p>
        </w:tc>
        <w:tc>
          <w:tcPr>
            <w:tcW w:w="43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7.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5.3-30.1]</w:t>
            </w:r>
          </w:p>
        </w:tc>
        <w:tc>
          <w:tcPr>
            <w:tcW w:w="40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7.9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6-31.3]</w:t>
            </w:r>
          </w:p>
        </w:tc>
        <w:tc>
          <w:tcPr>
            <w:tcW w:w="36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6.6-13]</w:t>
            </w:r>
          </w:p>
        </w:tc>
        <w:tc>
          <w:tcPr>
            <w:tcW w:w="46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5.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55.8-109.4]</w:t>
            </w:r>
          </w:p>
        </w:tc>
        <w:tc>
          <w:tcPr>
            <w:tcW w:w="582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2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56.8-111.4]</w:t>
            </w:r>
          </w:p>
        </w:tc>
        <w:tc>
          <w:tcPr>
            <w:tcW w:w="40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4.8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1.8-42.7]</w:t>
            </w:r>
          </w:p>
        </w:tc>
        <w:tc>
          <w:tcPr>
            <w:tcW w:w="56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.5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3.9-7.6]</w:t>
            </w:r>
          </w:p>
        </w:tc>
        <w:tc>
          <w:tcPr>
            <w:tcW w:w="50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38.6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468-917.2]</w:t>
            </w:r>
          </w:p>
        </w:tc>
        <w:tc>
          <w:tcPr>
            <w:tcW w:w="350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.9-5.8]</w:t>
            </w:r>
          </w:p>
        </w:tc>
      </w:tr>
      <w:tr w:rsidR="004D3FBD" w:rsidRPr="007D110F" w:rsidTr="00375519">
        <w:trPr>
          <w:trHeight w:val="52"/>
          <w:jc w:val="center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runch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43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393.1-770.5]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9.2-17.9]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6.5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4.2-27.9]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.5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4.6-9.1]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0.8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5-49]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3.3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56.4-110.5]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4.2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2-23.6]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.6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.3-4.4]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52.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73.5-536.1]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6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.3-2.5]</w:t>
            </w:r>
          </w:p>
        </w:tc>
      </w:tr>
      <w:tr w:rsidR="004D3FBD" w:rsidRPr="007D110F" w:rsidTr="00375519">
        <w:trPr>
          <w:trHeight w:val="52"/>
          <w:jc w:val="center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Lunch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90.6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741-1452.4]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2.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9.5-57.8]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5.2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32.5-63.7]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.2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0-19.7]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4.5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63.7-124.9]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8.6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81.8-160.4]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3.5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9.3-57.5]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1.1-21.7]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79.9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686.8-1346.2]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.9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6.3-12.3]</w:t>
            </w:r>
          </w:p>
        </w:tc>
      </w:tr>
      <w:tr w:rsidR="004D3FBD" w:rsidRPr="007D110F" w:rsidTr="00375519">
        <w:trPr>
          <w:trHeight w:val="52"/>
          <w:jc w:val="center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Dinner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21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671.6-1316.3]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8.3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5.6-50.2]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8.5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6.2-51.3]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9-17.6]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2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61.4-120.4]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8.9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81.2-159.2]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5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30.6-60]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9.8-19.2]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73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683.4-1339.5]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6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5.8-11.3]</w:t>
            </w:r>
          </w:p>
        </w:tc>
      </w:tr>
      <w:tr w:rsidR="004D3FBD" w:rsidRPr="007D110F" w:rsidTr="00375519">
        <w:trPr>
          <w:trHeight w:val="52"/>
          <w:jc w:val="center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Snack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43.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390.5-765.5]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0.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8.3-16.2]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2.6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0.4-20.4]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4.3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3.4-6.7]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7.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9.1-37.5]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75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66.5-130.3]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0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7.3-34]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4.2-8.3]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06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34-458.6]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.9-3.7]</w:t>
            </w:r>
          </w:p>
        </w:tc>
      </w:tr>
      <w:tr w:rsidR="004D3FBD" w:rsidRPr="007D110F" w:rsidTr="00375519">
        <w:trPr>
          <w:trHeight w:val="52"/>
          <w:jc w:val="center"/>
        </w:trPr>
        <w:tc>
          <w:tcPr>
            <w:tcW w:w="43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Late night meal</w:t>
            </w:r>
          </w:p>
        </w:tc>
        <w:tc>
          <w:tcPr>
            <w:tcW w:w="50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24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60.2-509.9]</w:t>
            </w:r>
          </w:p>
        </w:tc>
        <w:tc>
          <w:tcPr>
            <w:tcW w:w="43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8.8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5.8-11.3]</w:t>
            </w:r>
          </w:p>
        </w:tc>
        <w:tc>
          <w:tcPr>
            <w:tcW w:w="40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9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6.7-13]</w:t>
            </w:r>
          </w:p>
        </w:tc>
        <w:tc>
          <w:tcPr>
            <w:tcW w:w="36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.2-4.4]</w:t>
            </w:r>
          </w:p>
        </w:tc>
        <w:tc>
          <w:tcPr>
            <w:tcW w:w="46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2.9-25.3]</w:t>
            </w:r>
          </w:p>
        </w:tc>
        <w:tc>
          <w:tcPr>
            <w:tcW w:w="58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53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44.3-86.9]</w:t>
            </w: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5.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1.3-22.2]</w:t>
            </w:r>
          </w:p>
        </w:tc>
        <w:tc>
          <w:tcPr>
            <w:tcW w:w="56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3.4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2.6-5.1]</w:t>
            </w:r>
          </w:p>
        </w:tc>
        <w:tc>
          <w:tcPr>
            <w:tcW w:w="50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248.1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41.7-277.8]</w:t>
            </w:r>
          </w:p>
        </w:tc>
        <w:tc>
          <w:tcPr>
            <w:tcW w:w="35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D3FBD" w:rsidRPr="003E4CE4" w:rsidRDefault="004D3FBD" w:rsidP="00375519">
            <w:pPr>
              <w:spacing w:after="0" w:line="240" w:lineRule="auto"/>
              <w:ind w:left="-109" w:right="-45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E4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1.7</w:t>
            </w:r>
            <w:r w:rsidRPr="0039748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[1.2-2.3]</w:t>
            </w:r>
          </w:p>
        </w:tc>
      </w:tr>
    </w:tbl>
    <w:p w:rsidR="004D3FBD" w:rsidRDefault="004D3FBD" w:rsidP="004D3FBD">
      <w:pPr>
        <w:tabs>
          <w:tab w:val="left" w:pos="180"/>
        </w:tabs>
        <w:spacing w:after="0" w:line="240" w:lineRule="auto"/>
        <w:jc w:val="center"/>
        <w:rPr>
          <w:rFonts w:ascii="Times New Roman" w:hAnsi="Times New Roman"/>
          <w:b/>
          <w:lang w:val="en-US"/>
        </w:rPr>
      </w:pPr>
    </w:p>
    <w:p w:rsidR="00DF1A0A" w:rsidRDefault="00DF1A0A"/>
    <w:sectPr w:rsidR="00DF1A0A" w:rsidSect="004D3F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FBD"/>
    <w:rsid w:val="00382696"/>
    <w:rsid w:val="004D3FBD"/>
    <w:rsid w:val="00804B86"/>
    <w:rsid w:val="00D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45881A-584D-48FA-BBE3-D9FA65DD2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q-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_Eng_01</dc:creator>
  <cp:keywords/>
  <dc:description/>
  <cp:lastModifiedBy>PHD_Eng_01</cp:lastModifiedBy>
  <cp:revision>1</cp:revision>
  <dcterms:created xsi:type="dcterms:W3CDTF">2018-09-25T12:43:00Z</dcterms:created>
  <dcterms:modified xsi:type="dcterms:W3CDTF">2018-09-25T12:45:00Z</dcterms:modified>
</cp:coreProperties>
</file>